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9A17E9" w14:textId="73061AA3" w:rsidR="009907C2" w:rsidRPr="00415785" w:rsidRDefault="00092F23" w:rsidP="009907C2">
      <w:pPr>
        <w:pStyle w:val="Sansinterligne"/>
        <w:rPr>
          <w:rFonts w:ascii="Times New Roman" w:hAnsi="Times New Roman" w:cs="Times New Roman"/>
          <w:b/>
          <w:sz w:val="22"/>
        </w:rPr>
      </w:pPr>
      <w:r w:rsidRPr="00415785">
        <w:rPr>
          <w:rFonts w:ascii="Times New Roman" w:hAnsi="Times New Roman" w:cs="Times New Roman"/>
          <w:b/>
          <w:sz w:val="22"/>
        </w:rPr>
        <w:t>Additional file</w:t>
      </w:r>
      <w:r w:rsidRPr="00415785">
        <w:rPr>
          <w:rFonts w:ascii="Times New Roman" w:hAnsi="Times New Roman" w:cs="Times New Roman"/>
          <w:sz w:val="22"/>
        </w:rPr>
        <w:t xml:space="preserve"> </w:t>
      </w:r>
      <w:r w:rsidR="009907C2" w:rsidRPr="00415785">
        <w:rPr>
          <w:rFonts w:ascii="Times New Roman" w:hAnsi="Times New Roman" w:cs="Times New Roman"/>
          <w:b/>
          <w:sz w:val="22"/>
        </w:rPr>
        <w:t>1</w:t>
      </w:r>
    </w:p>
    <w:p w14:paraId="22941F09" w14:textId="1B1F4408" w:rsidR="009907C2" w:rsidRPr="00415785" w:rsidRDefault="009907C2" w:rsidP="009907C2">
      <w:pPr>
        <w:pStyle w:val="Sansinterligne"/>
        <w:rPr>
          <w:rFonts w:ascii="Times New Roman" w:hAnsi="Times New Roman" w:cs="Times New Roman"/>
        </w:rPr>
      </w:pPr>
    </w:p>
    <w:tbl>
      <w:tblPr>
        <w:tblStyle w:val="Ombrageclair"/>
        <w:tblW w:w="10676" w:type="dxa"/>
        <w:tblInd w:w="-821" w:type="dxa"/>
        <w:tblLook w:val="04A0" w:firstRow="1" w:lastRow="0" w:firstColumn="1" w:lastColumn="0" w:noHBand="0" w:noVBand="1"/>
      </w:tblPr>
      <w:tblGrid>
        <w:gridCol w:w="2513"/>
        <w:gridCol w:w="2834"/>
        <w:gridCol w:w="1189"/>
        <w:gridCol w:w="3064"/>
        <w:gridCol w:w="1076"/>
      </w:tblGrid>
      <w:tr w:rsidR="00EC6D00" w:rsidRPr="00415785" w14:paraId="58191590" w14:textId="77777777" w:rsidTr="00092F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shd w:val="clear" w:color="auto" w:fill="auto"/>
          </w:tcPr>
          <w:p w14:paraId="27776A7F" w14:textId="77777777" w:rsidR="009907C2" w:rsidRPr="00415785" w:rsidRDefault="009907C2" w:rsidP="009907C2">
            <w:pPr>
              <w:pStyle w:val="Sansinterligne"/>
              <w:rPr>
                <w:rFonts w:ascii="Times New Roman" w:hAnsi="Times New Roman" w:cs="Times New Roman"/>
              </w:rPr>
            </w:pPr>
            <w:r w:rsidRPr="00415785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834" w:type="dxa"/>
            <w:shd w:val="clear" w:color="auto" w:fill="auto"/>
          </w:tcPr>
          <w:p w14:paraId="2B3D55E4" w14:textId="77777777" w:rsidR="009907C2" w:rsidRPr="00415785" w:rsidRDefault="009907C2" w:rsidP="009907C2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785">
              <w:rPr>
                <w:rFonts w:ascii="Times New Roman" w:hAnsi="Times New Roman" w:cs="Times New Roman"/>
              </w:rPr>
              <w:t xml:space="preserve">Forward </w:t>
            </w:r>
          </w:p>
          <w:p w14:paraId="6B14D7CE" w14:textId="77777777" w:rsidR="009907C2" w:rsidRPr="00415785" w:rsidRDefault="009907C2" w:rsidP="009907C2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785">
              <w:rPr>
                <w:rFonts w:ascii="Times New Roman" w:hAnsi="Times New Roman" w:cs="Times New Roman"/>
              </w:rPr>
              <w:t>Sequence (5′–3′)</w:t>
            </w:r>
          </w:p>
        </w:tc>
        <w:tc>
          <w:tcPr>
            <w:tcW w:w="1189" w:type="dxa"/>
            <w:shd w:val="clear" w:color="auto" w:fill="auto"/>
          </w:tcPr>
          <w:p w14:paraId="19A7DAB9" w14:textId="77777777" w:rsidR="009907C2" w:rsidRPr="00415785" w:rsidRDefault="009907C2" w:rsidP="009907C2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77E9970" w14:textId="77777777" w:rsidR="009907C2" w:rsidRPr="00415785" w:rsidRDefault="009907C2" w:rsidP="009907C2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785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3064" w:type="dxa"/>
            <w:shd w:val="clear" w:color="auto" w:fill="auto"/>
          </w:tcPr>
          <w:p w14:paraId="2ED13A4D" w14:textId="77777777" w:rsidR="009907C2" w:rsidRPr="00415785" w:rsidRDefault="009907C2" w:rsidP="00510AFC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785">
              <w:rPr>
                <w:rFonts w:ascii="Times New Roman" w:hAnsi="Times New Roman" w:cs="Times New Roman"/>
              </w:rPr>
              <w:t>Reverse</w:t>
            </w:r>
          </w:p>
          <w:p w14:paraId="2BB662EE" w14:textId="77777777" w:rsidR="009907C2" w:rsidRPr="00415785" w:rsidRDefault="009907C2" w:rsidP="00510AFC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785">
              <w:rPr>
                <w:rFonts w:ascii="Times New Roman" w:hAnsi="Times New Roman" w:cs="Times New Roman"/>
              </w:rPr>
              <w:t>Sequence (5′–3′)</w:t>
            </w:r>
          </w:p>
        </w:tc>
        <w:tc>
          <w:tcPr>
            <w:tcW w:w="1076" w:type="dxa"/>
            <w:shd w:val="clear" w:color="auto" w:fill="auto"/>
          </w:tcPr>
          <w:p w14:paraId="0EFE1ED4" w14:textId="77777777" w:rsidR="009907C2" w:rsidRPr="00415785" w:rsidRDefault="009907C2" w:rsidP="00510AFC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F160BD" w14:textId="77777777" w:rsidR="009907C2" w:rsidRPr="00415785" w:rsidRDefault="009907C2" w:rsidP="00510AFC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785">
              <w:rPr>
                <w:rFonts w:ascii="Times New Roman" w:hAnsi="Times New Roman" w:cs="Times New Roman"/>
              </w:rPr>
              <w:t>Location</w:t>
            </w:r>
          </w:p>
        </w:tc>
      </w:tr>
      <w:tr w:rsidR="00EC6D00" w:rsidRPr="00415785" w14:paraId="3A055D32" w14:textId="77777777" w:rsidTr="0009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shd w:val="clear" w:color="auto" w:fill="auto"/>
          </w:tcPr>
          <w:p w14:paraId="555D2C86" w14:textId="5D426CCB" w:rsidR="009907C2" w:rsidRPr="00415785" w:rsidRDefault="009907C2" w:rsidP="009907C2">
            <w:pPr>
              <w:pStyle w:val="Sansinterligne"/>
              <w:rPr>
                <w:rFonts w:ascii="Times New Roman" w:hAnsi="Times New Roman" w:cs="Times New Roman"/>
                <w:b w:val="0"/>
                <w:vertAlign w:val="superscript"/>
              </w:rPr>
            </w:pPr>
            <w:r w:rsidRPr="00415785">
              <w:rPr>
                <w:rFonts w:ascii="Times New Roman" w:hAnsi="Times New Roman" w:cs="Times New Roman"/>
                <w:b w:val="0"/>
              </w:rPr>
              <w:t>MHC class I, Gene 1</w:t>
            </w:r>
            <w:r w:rsidR="00CB225B" w:rsidRPr="00415785">
              <w:rPr>
                <w:rFonts w:ascii="Times New Roman" w:hAnsi="Times New Roman" w:cs="Times New Roman"/>
                <w:b w:val="0"/>
              </w:rPr>
              <w:t xml:space="preserve"> [15]</w:t>
            </w:r>
          </w:p>
        </w:tc>
        <w:tc>
          <w:tcPr>
            <w:tcW w:w="2834" w:type="dxa"/>
            <w:shd w:val="clear" w:color="auto" w:fill="auto"/>
          </w:tcPr>
          <w:p w14:paraId="7281EA24" w14:textId="77777777" w:rsidR="009907C2" w:rsidRPr="00415785" w:rsidRDefault="009907C2" w:rsidP="009907C2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785">
              <w:rPr>
                <w:rFonts w:ascii="Times New Roman" w:hAnsi="Times New Roman" w:cs="Times New Roman"/>
              </w:rPr>
              <w:t>TGCGAGGGGACCGCCCGA</w:t>
            </w:r>
          </w:p>
        </w:tc>
        <w:tc>
          <w:tcPr>
            <w:tcW w:w="1189" w:type="dxa"/>
            <w:shd w:val="clear" w:color="auto" w:fill="auto"/>
          </w:tcPr>
          <w:p w14:paraId="7D0062A2" w14:textId="77777777" w:rsidR="009907C2" w:rsidRPr="00415785" w:rsidRDefault="009907C2" w:rsidP="009907C2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785">
              <w:rPr>
                <w:rFonts w:ascii="Times New Roman" w:hAnsi="Times New Roman" w:cs="Times New Roman"/>
              </w:rPr>
              <w:t>Intron 1</w:t>
            </w:r>
          </w:p>
        </w:tc>
        <w:tc>
          <w:tcPr>
            <w:tcW w:w="3064" w:type="dxa"/>
            <w:shd w:val="clear" w:color="auto" w:fill="auto"/>
          </w:tcPr>
          <w:p w14:paraId="12D4CEED" w14:textId="77777777" w:rsidR="009907C2" w:rsidRPr="00415785" w:rsidRDefault="009907C2" w:rsidP="009907C2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785">
              <w:rPr>
                <w:rFonts w:ascii="Times New Roman" w:hAnsi="Times New Roman" w:cs="Times New Roman"/>
              </w:rPr>
              <w:t>AGGTGAGAACAGGCCTTGAGAA</w:t>
            </w:r>
          </w:p>
        </w:tc>
        <w:tc>
          <w:tcPr>
            <w:tcW w:w="1076" w:type="dxa"/>
            <w:shd w:val="clear" w:color="auto" w:fill="auto"/>
          </w:tcPr>
          <w:p w14:paraId="09130722" w14:textId="77777777" w:rsidR="009907C2" w:rsidRPr="00415785" w:rsidRDefault="009907C2" w:rsidP="009907C2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785">
              <w:rPr>
                <w:rFonts w:ascii="Times New Roman" w:hAnsi="Times New Roman" w:cs="Times New Roman"/>
              </w:rPr>
              <w:t>Intron 3</w:t>
            </w:r>
          </w:p>
        </w:tc>
      </w:tr>
      <w:tr w:rsidR="00EC6D00" w:rsidRPr="00415785" w14:paraId="1D85308F" w14:textId="77777777" w:rsidTr="00092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shd w:val="clear" w:color="auto" w:fill="auto"/>
          </w:tcPr>
          <w:p w14:paraId="7AD529B1" w14:textId="5854918B" w:rsidR="009907C2" w:rsidRPr="00415785" w:rsidRDefault="009907C2" w:rsidP="009907C2">
            <w:pPr>
              <w:pStyle w:val="Sansinterligne"/>
              <w:rPr>
                <w:rFonts w:ascii="Times New Roman" w:hAnsi="Times New Roman" w:cs="Times New Roman"/>
                <w:b w:val="0"/>
                <w:caps/>
                <w:vertAlign w:val="superscript"/>
              </w:rPr>
            </w:pPr>
            <w:r w:rsidRPr="00415785">
              <w:rPr>
                <w:rFonts w:ascii="Times New Roman" w:hAnsi="Times New Roman" w:cs="Times New Roman"/>
                <w:b w:val="0"/>
              </w:rPr>
              <w:t>MHC class I, Gene 2</w:t>
            </w:r>
            <w:r w:rsidR="00CB225B" w:rsidRPr="00415785">
              <w:rPr>
                <w:rFonts w:ascii="Times New Roman" w:hAnsi="Times New Roman" w:cs="Times New Roman"/>
                <w:b w:val="0"/>
              </w:rPr>
              <w:t xml:space="preserve"> [15]</w:t>
            </w:r>
          </w:p>
        </w:tc>
        <w:tc>
          <w:tcPr>
            <w:tcW w:w="2834" w:type="dxa"/>
            <w:shd w:val="clear" w:color="auto" w:fill="auto"/>
          </w:tcPr>
          <w:p w14:paraId="5EAD6608" w14:textId="77777777" w:rsidR="009907C2" w:rsidRPr="00415785" w:rsidRDefault="009907C2" w:rsidP="009907C2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785">
              <w:rPr>
                <w:rFonts w:ascii="Times New Roman" w:hAnsi="Times New Roman" w:cs="Times New Roman"/>
              </w:rPr>
              <w:t>GAACRAGCGACCCCGACT</w:t>
            </w:r>
          </w:p>
        </w:tc>
        <w:tc>
          <w:tcPr>
            <w:tcW w:w="1189" w:type="dxa"/>
            <w:shd w:val="clear" w:color="auto" w:fill="auto"/>
          </w:tcPr>
          <w:p w14:paraId="3D302F20" w14:textId="77777777" w:rsidR="009907C2" w:rsidRPr="00415785" w:rsidRDefault="009907C2" w:rsidP="009907C2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785">
              <w:rPr>
                <w:rFonts w:ascii="Times New Roman" w:hAnsi="Times New Roman" w:cs="Times New Roman"/>
              </w:rPr>
              <w:t>Intron 1</w:t>
            </w:r>
          </w:p>
        </w:tc>
        <w:tc>
          <w:tcPr>
            <w:tcW w:w="3064" w:type="dxa"/>
            <w:shd w:val="clear" w:color="auto" w:fill="auto"/>
          </w:tcPr>
          <w:p w14:paraId="7C8CBFE1" w14:textId="77777777" w:rsidR="009907C2" w:rsidRPr="00415785" w:rsidRDefault="009907C2" w:rsidP="009907C2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785">
              <w:rPr>
                <w:rFonts w:ascii="Times New Roman" w:hAnsi="Times New Roman" w:cs="Times New Roman"/>
              </w:rPr>
              <w:t>CAAGTGGGGCAACTGGTC</w:t>
            </w:r>
          </w:p>
        </w:tc>
        <w:tc>
          <w:tcPr>
            <w:tcW w:w="1076" w:type="dxa"/>
            <w:shd w:val="clear" w:color="auto" w:fill="auto"/>
          </w:tcPr>
          <w:p w14:paraId="3EAA1219" w14:textId="77777777" w:rsidR="009907C2" w:rsidRPr="00415785" w:rsidRDefault="009907C2" w:rsidP="009907C2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785">
              <w:rPr>
                <w:rFonts w:ascii="Times New Roman" w:hAnsi="Times New Roman" w:cs="Times New Roman"/>
              </w:rPr>
              <w:t>Intron 3</w:t>
            </w:r>
          </w:p>
        </w:tc>
      </w:tr>
      <w:tr w:rsidR="00EC6D00" w:rsidRPr="00415785" w14:paraId="6F8FCD67" w14:textId="77777777" w:rsidTr="0009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shd w:val="clear" w:color="auto" w:fill="auto"/>
          </w:tcPr>
          <w:p w14:paraId="19A4B1DF" w14:textId="3F606D9E" w:rsidR="009907C2" w:rsidRPr="00415785" w:rsidRDefault="009907C2" w:rsidP="009907C2">
            <w:pPr>
              <w:pStyle w:val="Sansinterligne"/>
              <w:rPr>
                <w:rFonts w:ascii="Times New Roman" w:hAnsi="Times New Roman" w:cs="Times New Roman"/>
                <w:b w:val="0"/>
              </w:rPr>
            </w:pPr>
            <w:r w:rsidRPr="00415785">
              <w:rPr>
                <w:rFonts w:ascii="Times New Roman" w:hAnsi="Times New Roman" w:cs="Times New Roman"/>
                <w:b w:val="0"/>
              </w:rPr>
              <w:t>MHC class I, Gene 3</w:t>
            </w:r>
            <w:r w:rsidR="00CB225B" w:rsidRPr="00415785">
              <w:rPr>
                <w:rFonts w:ascii="Times New Roman" w:hAnsi="Times New Roman" w:cs="Times New Roman"/>
                <w:b w:val="0"/>
              </w:rPr>
              <w:t xml:space="preserve"> [15]</w:t>
            </w:r>
          </w:p>
        </w:tc>
        <w:tc>
          <w:tcPr>
            <w:tcW w:w="2834" w:type="dxa"/>
            <w:shd w:val="clear" w:color="auto" w:fill="auto"/>
          </w:tcPr>
          <w:p w14:paraId="5E487C45" w14:textId="77777777" w:rsidR="009907C2" w:rsidRPr="00415785" w:rsidRDefault="009907C2" w:rsidP="009907C2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785">
              <w:rPr>
                <w:rFonts w:ascii="Times New Roman" w:hAnsi="Times New Roman" w:cs="Times New Roman"/>
              </w:rPr>
              <w:t>TCGACCGCTTCCATCTCG</w:t>
            </w:r>
          </w:p>
        </w:tc>
        <w:tc>
          <w:tcPr>
            <w:tcW w:w="1189" w:type="dxa"/>
            <w:shd w:val="clear" w:color="auto" w:fill="auto"/>
          </w:tcPr>
          <w:p w14:paraId="1DD44F1E" w14:textId="77777777" w:rsidR="009907C2" w:rsidRPr="00415785" w:rsidRDefault="009907C2" w:rsidP="009907C2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785">
              <w:rPr>
                <w:rFonts w:ascii="Times New Roman" w:hAnsi="Times New Roman" w:cs="Times New Roman"/>
              </w:rPr>
              <w:t>Intron 1</w:t>
            </w:r>
          </w:p>
        </w:tc>
        <w:tc>
          <w:tcPr>
            <w:tcW w:w="3064" w:type="dxa"/>
            <w:shd w:val="clear" w:color="auto" w:fill="auto"/>
          </w:tcPr>
          <w:p w14:paraId="74EBE286" w14:textId="77777777" w:rsidR="009907C2" w:rsidRPr="00415785" w:rsidRDefault="009907C2" w:rsidP="009907C2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785">
              <w:rPr>
                <w:rFonts w:ascii="Times New Roman" w:hAnsi="Times New Roman" w:cs="Times New Roman"/>
              </w:rPr>
              <w:t>GAACAGGCCTTGAGAGAC</w:t>
            </w:r>
          </w:p>
        </w:tc>
        <w:tc>
          <w:tcPr>
            <w:tcW w:w="1076" w:type="dxa"/>
            <w:shd w:val="clear" w:color="auto" w:fill="auto"/>
          </w:tcPr>
          <w:p w14:paraId="185E2A77" w14:textId="77777777" w:rsidR="009907C2" w:rsidRPr="00415785" w:rsidRDefault="009907C2" w:rsidP="009907C2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785">
              <w:rPr>
                <w:rFonts w:ascii="Times New Roman" w:hAnsi="Times New Roman" w:cs="Times New Roman"/>
              </w:rPr>
              <w:t>Intron 3</w:t>
            </w:r>
          </w:p>
        </w:tc>
      </w:tr>
      <w:tr w:rsidR="00EC6D00" w:rsidRPr="00415785" w14:paraId="5112E86C" w14:textId="77777777" w:rsidTr="00092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shd w:val="clear" w:color="auto" w:fill="auto"/>
          </w:tcPr>
          <w:p w14:paraId="7AC7CEC4" w14:textId="715A245B" w:rsidR="009907C2" w:rsidRPr="00415785" w:rsidRDefault="009907C2" w:rsidP="009907C2">
            <w:pPr>
              <w:pStyle w:val="Sansinterligne"/>
              <w:rPr>
                <w:rFonts w:ascii="Times New Roman" w:hAnsi="Times New Roman" w:cs="Times New Roman"/>
                <w:b w:val="0"/>
              </w:rPr>
            </w:pPr>
            <w:r w:rsidRPr="00415785">
              <w:rPr>
                <w:rFonts w:ascii="Times New Roman" w:hAnsi="Times New Roman" w:cs="Times New Roman"/>
                <w:b w:val="0"/>
              </w:rPr>
              <w:t>MHC class I, Gene 6</w:t>
            </w:r>
            <w:r w:rsidR="00CB225B" w:rsidRPr="00415785">
              <w:rPr>
                <w:rFonts w:ascii="Times New Roman" w:hAnsi="Times New Roman" w:cs="Times New Roman"/>
                <w:b w:val="0"/>
              </w:rPr>
              <w:t xml:space="preserve"> [15]</w:t>
            </w:r>
          </w:p>
        </w:tc>
        <w:tc>
          <w:tcPr>
            <w:tcW w:w="2834" w:type="dxa"/>
            <w:shd w:val="clear" w:color="auto" w:fill="auto"/>
          </w:tcPr>
          <w:p w14:paraId="5E543A33" w14:textId="77777777" w:rsidR="009907C2" w:rsidRPr="00415785" w:rsidRDefault="009907C2" w:rsidP="009907C2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785">
              <w:rPr>
                <w:rFonts w:ascii="Times New Roman" w:hAnsi="Times New Roman" w:cs="Times New Roman"/>
              </w:rPr>
              <w:t>TCATTGACCCTCCGCCCA</w:t>
            </w:r>
          </w:p>
        </w:tc>
        <w:tc>
          <w:tcPr>
            <w:tcW w:w="1189" w:type="dxa"/>
            <w:shd w:val="clear" w:color="auto" w:fill="auto"/>
          </w:tcPr>
          <w:p w14:paraId="6049A040" w14:textId="77777777" w:rsidR="009907C2" w:rsidRPr="00415785" w:rsidRDefault="009907C2" w:rsidP="009907C2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785">
              <w:rPr>
                <w:rFonts w:ascii="Times New Roman" w:hAnsi="Times New Roman" w:cs="Times New Roman"/>
              </w:rPr>
              <w:t>Intron 1</w:t>
            </w:r>
          </w:p>
        </w:tc>
        <w:tc>
          <w:tcPr>
            <w:tcW w:w="3064" w:type="dxa"/>
            <w:shd w:val="clear" w:color="auto" w:fill="auto"/>
          </w:tcPr>
          <w:p w14:paraId="03959C68" w14:textId="77777777" w:rsidR="009907C2" w:rsidRPr="00415785" w:rsidRDefault="009907C2" w:rsidP="009907C2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785">
              <w:rPr>
                <w:rFonts w:ascii="Times New Roman" w:hAnsi="Times New Roman" w:cs="Times New Roman"/>
              </w:rPr>
              <w:t>GGCGCTGTTYCCACAGGC</w:t>
            </w:r>
          </w:p>
        </w:tc>
        <w:tc>
          <w:tcPr>
            <w:tcW w:w="1076" w:type="dxa"/>
            <w:shd w:val="clear" w:color="auto" w:fill="auto"/>
          </w:tcPr>
          <w:p w14:paraId="1D9DFD80" w14:textId="77777777" w:rsidR="009907C2" w:rsidRPr="00415785" w:rsidRDefault="009907C2" w:rsidP="009907C2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785">
              <w:rPr>
                <w:rFonts w:ascii="Times New Roman" w:hAnsi="Times New Roman" w:cs="Times New Roman"/>
              </w:rPr>
              <w:t>Intron 3</w:t>
            </w:r>
          </w:p>
        </w:tc>
      </w:tr>
      <w:tr w:rsidR="00EC6D00" w:rsidRPr="00415785" w14:paraId="68976140" w14:textId="77777777" w:rsidTr="0009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shd w:val="clear" w:color="auto" w:fill="auto"/>
          </w:tcPr>
          <w:p w14:paraId="5D6B57AA" w14:textId="77777777" w:rsidR="009907C2" w:rsidRPr="00415785" w:rsidRDefault="009907C2" w:rsidP="00510AFC">
            <w:pPr>
              <w:pStyle w:val="Sansinterligne"/>
              <w:rPr>
                <w:rFonts w:ascii="Times New Roman" w:hAnsi="Times New Roman" w:cs="Times New Roman"/>
                <w:b w:val="0"/>
              </w:rPr>
            </w:pPr>
            <w:r w:rsidRPr="00415785">
              <w:rPr>
                <w:rFonts w:ascii="Times New Roman" w:hAnsi="Times New Roman" w:cs="Times New Roman"/>
                <w:b w:val="0"/>
              </w:rPr>
              <w:t>B2M</w:t>
            </w:r>
          </w:p>
        </w:tc>
        <w:tc>
          <w:tcPr>
            <w:tcW w:w="2834" w:type="dxa"/>
            <w:shd w:val="clear" w:color="auto" w:fill="auto"/>
          </w:tcPr>
          <w:p w14:paraId="7A0F0C31" w14:textId="77777777" w:rsidR="009907C2" w:rsidRPr="00415785" w:rsidRDefault="009907C2" w:rsidP="009907C2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785">
              <w:rPr>
                <w:rFonts w:ascii="Times New Roman" w:hAnsi="Times New Roman" w:cs="Times New Roman"/>
              </w:rPr>
              <w:t>GACCAAGGTAGCCCCAAGTG</w:t>
            </w:r>
          </w:p>
        </w:tc>
        <w:tc>
          <w:tcPr>
            <w:tcW w:w="1189" w:type="dxa"/>
            <w:shd w:val="clear" w:color="auto" w:fill="auto"/>
          </w:tcPr>
          <w:p w14:paraId="2E53A22C" w14:textId="77777777" w:rsidR="009907C2" w:rsidRPr="00415785" w:rsidRDefault="00EC6D00" w:rsidP="009907C2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785">
              <w:rPr>
                <w:rFonts w:ascii="Times New Roman" w:hAnsi="Times New Roman" w:cs="Times New Roman"/>
              </w:rPr>
              <w:t>Intron 1</w:t>
            </w:r>
          </w:p>
        </w:tc>
        <w:tc>
          <w:tcPr>
            <w:tcW w:w="3064" w:type="dxa"/>
            <w:shd w:val="clear" w:color="auto" w:fill="auto"/>
          </w:tcPr>
          <w:p w14:paraId="59813AE3" w14:textId="77777777" w:rsidR="009907C2" w:rsidRPr="00415785" w:rsidRDefault="00EC6D00" w:rsidP="009907C2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785">
              <w:rPr>
                <w:rFonts w:ascii="Times New Roman" w:hAnsi="Times New Roman" w:cs="Times New Roman"/>
              </w:rPr>
              <w:t>TATATGCCGCAGCTGTGCTC</w:t>
            </w:r>
          </w:p>
        </w:tc>
        <w:tc>
          <w:tcPr>
            <w:tcW w:w="1076" w:type="dxa"/>
            <w:shd w:val="clear" w:color="auto" w:fill="auto"/>
          </w:tcPr>
          <w:p w14:paraId="4DBD0C8D" w14:textId="77777777" w:rsidR="009907C2" w:rsidRPr="00415785" w:rsidRDefault="00EC6D00" w:rsidP="009907C2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785">
              <w:rPr>
                <w:rFonts w:ascii="Times New Roman" w:hAnsi="Times New Roman" w:cs="Times New Roman"/>
              </w:rPr>
              <w:t>Intron 2</w:t>
            </w:r>
          </w:p>
        </w:tc>
      </w:tr>
      <w:tr w:rsidR="00EC6D00" w:rsidRPr="00415785" w14:paraId="37AD9DD1" w14:textId="77777777" w:rsidTr="00092F23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127AC0E6" w14:textId="2A31AEB9" w:rsidR="00EC6D00" w:rsidRPr="00415785" w:rsidRDefault="00EC6D00" w:rsidP="009907C2">
            <w:pPr>
              <w:pStyle w:val="Sansinterligne"/>
              <w:rPr>
                <w:rFonts w:ascii="Times New Roman" w:hAnsi="Times New Roman" w:cs="Times New Roman"/>
                <w:b w:val="0"/>
                <w:vertAlign w:val="superscript"/>
              </w:rPr>
            </w:pPr>
            <w:r w:rsidRPr="00415785">
              <w:rPr>
                <w:rFonts w:ascii="Times New Roman" w:hAnsi="Times New Roman" w:cs="Times New Roman"/>
                <w:b w:val="0"/>
              </w:rPr>
              <w:t>DRB3</w:t>
            </w:r>
            <w:r w:rsidR="00CB225B" w:rsidRPr="00415785">
              <w:rPr>
                <w:rFonts w:ascii="Times New Roman" w:hAnsi="Times New Roman" w:cs="Times New Roman"/>
                <w:b w:val="0"/>
              </w:rPr>
              <w:t xml:space="preserve"> [17]</w:t>
            </w:r>
          </w:p>
        </w:tc>
        <w:tc>
          <w:tcPr>
            <w:tcW w:w="2834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0A46F992" w14:textId="7E7A61CD" w:rsidR="00EC6D00" w:rsidRPr="00415785" w:rsidRDefault="0019585A" w:rsidP="009907C2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785">
              <w:rPr>
                <w:rFonts w:ascii="Times New Roman" w:hAnsi="Times New Roman" w:cs="Times New Roman"/>
              </w:rPr>
              <w:t>TCCCGCATTGGTGGGTGT</w:t>
            </w:r>
          </w:p>
        </w:tc>
        <w:tc>
          <w:tcPr>
            <w:tcW w:w="1189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5FE10A7D" w14:textId="096588D3" w:rsidR="00EC6D00" w:rsidRPr="00415785" w:rsidRDefault="0019585A" w:rsidP="009907C2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785">
              <w:rPr>
                <w:rFonts w:ascii="Times New Roman" w:hAnsi="Times New Roman" w:cs="Times New Roman"/>
              </w:rPr>
              <w:t>Intron 1</w:t>
            </w:r>
          </w:p>
        </w:tc>
        <w:tc>
          <w:tcPr>
            <w:tcW w:w="3064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575C3CF1" w14:textId="2812DE14" w:rsidR="00EC6D00" w:rsidRPr="00415785" w:rsidRDefault="0019585A" w:rsidP="009907C2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785">
              <w:rPr>
                <w:rFonts w:ascii="Times New Roman" w:hAnsi="Times New Roman" w:cs="Times New Roman"/>
              </w:rPr>
              <w:t>CTCCACACTGGCCGTCCAC</w:t>
            </w:r>
          </w:p>
        </w:tc>
        <w:tc>
          <w:tcPr>
            <w:tcW w:w="1076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089ADA19" w14:textId="4F4A1E35" w:rsidR="00EC6D00" w:rsidRPr="00415785" w:rsidRDefault="0019585A" w:rsidP="009907C2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785">
              <w:rPr>
                <w:rFonts w:ascii="Times New Roman" w:hAnsi="Times New Roman" w:cs="Times New Roman"/>
              </w:rPr>
              <w:t>Intron 2</w:t>
            </w:r>
          </w:p>
        </w:tc>
      </w:tr>
    </w:tbl>
    <w:p w14:paraId="4B843153" w14:textId="77777777" w:rsidR="006664FB" w:rsidRPr="00415785" w:rsidRDefault="006664FB" w:rsidP="003C31AF">
      <w:pPr>
        <w:pStyle w:val="Sansinterligne"/>
        <w:rPr>
          <w:rFonts w:ascii="Times New Roman" w:hAnsi="Times New Roman" w:cs="Times New Roman"/>
        </w:rPr>
      </w:pPr>
      <w:bookmarkStart w:id="0" w:name="_GoBack"/>
      <w:bookmarkEnd w:id="0"/>
    </w:p>
    <w:sectPr w:rsidR="006664FB" w:rsidRPr="00415785" w:rsidSect="00415785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C992E4" w14:textId="77777777" w:rsidR="00CB6D52" w:rsidRDefault="00CB6D52" w:rsidP="00DB6ACE">
      <w:pPr>
        <w:spacing w:after="0" w:line="240" w:lineRule="auto"/>
      </w:pPr>
      <w:r>
        <w:separator/>
      </w:r>
    </w:p>
  </w:endnote>
  <w:endnote w:type="continuationSeparator" w:id="0">
    <w:p w14:paraId="0DBDB267" w14:textId="77777777" w:rsidR="00CB6D52" w:rsidRDefault="00CB6D52" w:rsidP="00DB6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03399D" w14:textId="77777777" w:rsidR="00CB6D52" w:rsidRDefault="00CB6D52" w:rsidP="00DB6ACE">
      <w:pPr>
        <w:spacing w:after="0" w:line="240" w:lineRule="auto"/>
      </w:pPr>
      <w:r>
        <w:separator/>
      </w:r>
    </w:p>
  </w:footnote>
  <w:footnote w:type="continuationSeparator" w:id="0">
    <w:p w14:paraId="6597E925" w14:textId="77777777" w:rsidR="00CB6D52" w:rsidRDefault="00CB6D52" w:rsidP="00DB6A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5F7AF9"/>
    <w:multiLevelType w:val="multilevel"/>
    <w:tmpl w:val="28E67E3C"/>
    <w:lvl w:ilvl="0">
      <w:start w:val="1"/>
      <w:numFmt w:val="decimal"/>
      <w:pStyle w:val="Titre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Titre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Titre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8ED"/>
    <w:rsid w:val="000058CA"/>
    <w:rsid w:val="00010D74"/>
    <w:rsid w:val="0003746C"/>
    <w:rsid w:val="000432F8"/>
    <w:rsid w:val="000527EE"/>
    <w:rsid w:val="0005424B"/>
    <w:rsid w:val="00066CAE"/>
    <w:rsid w:val="00092557"/>
    <w:rsid w:val="00092F23"/>
    <w:rsid w:val="000C1580"/>
    <w:rsid w:val="000C52E9"/>
    <w:rsid w:val="000E74B6"/>
    <w:rsid w:val="00105BB9"/>
    <w:rsid w:val="001070FA"/>
    <w:rsid w:val="00153134"/>
    <w:rsid w:val="00153147"/>
    <w:rsid w:val="001548BB"/>
    <w:rsid w:val="00181A9E"/>
    <w:rsid w:val="001927F7"/>
    <w:rsid w:val="00195707"/>
    <w:rsid w:val="0019585A"/>
    <w:rsid w:val="001A4027"/>
    <w:rsid w:val="001B000E"/>
    <w:rsid w:val="001D0256"/>
    <w:rsid w:val="001D1464"/>
    <w:rsid w:val="001D48C7"/>
    <w:rsid w:val="00206AC9"/>
    <w:rsid w:val="0027052D"/>
    <w:rsid w:val="00283A7C"/>
    <w:rsid w:val="002C3563"/>
    <w:rsid w:val="002D2848"/>
    <w:rsid w:val="002F40F8"/>
    <w:rsid w:val="002F48ED"/>
    <w:rsid w:val="003131B3"/>
    <w:rsid w:val="00325EF9"/>
    <w:rsid w:val="003273A1"/>
    <w:rsid w:val="00360D78"/>
    <w:rsid w:val="003622A8"/>
    <w:rsid w:val="00390769"/>
    <w:rsid w:val="003A3CF6"/>
    <w:rsid w:val="003B0DA7"/>
    <w:rsid w:val="003C0064"/>
    <w:rsid w:val="003C31AF"/>
    <w:rsid w:val="003F1C36"/>
    <w:rsid w:val="00401DFB"/>
    <w:rsid w:val="00415785"/>
    <w:rsid w:val="00435A2E"/>
    <w:rsid w:val="00457773"/>
    <w:rsid w:val="0049065F"/>
    <w:rsid w:val="0049410B"/>
    <w:rsid w:val="00496780"/>
    <w:rsid w:val="004A376E"/>
    <w:rsid w:val="004D2A8F"/>
    <w:rsid w:val="005048C4"/>
    <w:rsid w:val="00507106"/>
    <w:rsid w:val="00510AFC"/>
    <w:rsid w:val="00526D2D"/>
    <w:rsid w:val="005825A6"/>
    <w:rsid w:val="00582AB0"/>
    <w:rsid w:val="005B0C80"/>
    <w:rsid w:val="005C3DF6"/>
    <w:rsid w:val="005D73E6"/>
    <w:rsid w:val="005E22DB"/>
    <w:rsid w:val="006074E6"/>
    <w:rsid w:val="006120E4"/>
    <w:rsid w:val="006357B9"/>
    <w:rsid w:val="006664FB"/>
    <w:rsid w:val="006751ED"/>
    <w:rsid w:val="00693EB6"/>
    <w:rsid w:val="00697F7F"/>
    <w:rsid w:val="006A4B4E"/>
    <w:rsid w:val="006C36A2"/>
    <w:rsid w:val="006C76A5"/>
    <w:rsid w:val="006F721E"/>
    <w:rsid w:val="00707515"/>
    <w:rsid w:val="00715504"/>
    <w:rsid w:val="00761230"/>
    <w:rsid w:val="00776B23"/>
    <w:rsid w:val="0078152D"/>
    <w:rsid w:val="00791C9A"/>
    <w:rsid w:val="007A5BCC"/>
    <w:rsid w:val="007D6746"/>
    <w:rsid w:val="007F0CD6"/>
    <w:rsid w:val="008077F0"/>
    <w:rsid w:val="00822EC7"/>
    <w:rsid w:val="00824AB1"/>
    <w:rsid w:val="0085302A"/>
    <w:rsid w:val="00886407"/>
    <w:rsid w:val="00891F81"/>
    <w:rsid w:val="00897E65"/>
    <w:rsid w:val="008B57A9"/>
    <w:rsid w:val="008C01DA"/>
    <w:rsid w:val="00906A41"/>
    <w:rsid w:val="009207B1"/>
    <w:rsid w:val="00936C4E"/>
    <w:rsid w:val="00955A6C"/>
    <w:rsid w:val="009907C2"/>
    <w:rsid w:val="009A619A"/>
    <w:rsid w:val="009B56F9"/>
    <w:rsid w:val="009C3C48"/>
    <w:rsid w:val="009C75F6"/>
    <w:rsid w:val="009F07FB"/>
    <w:rsid w:val="00A00EE9"/>
    <w:rsid w:val="00A07BC0"/>
    <w:rsid w:val="00A11D35"/>
    <w:rsid w:val="00A22B41"/>
    <w:rsid w:val="00A30A0A"/>
    <w:rsid w:val="00A3260D"/>
    <w:rsid w:val="00A37004"/>
    <w:rsid w:val="00A47773"/>
    <w:rsid w:val="00A5310B"/>
    <w:rsid w:val="00A9596C"/>
    <w:rsid w:val="00AB1979"/>
    <w:rsid w:val="00AC26A4"/>
    <w:rsid w:val="00AD2486"/>
    <w:rsid w:val="00AE0DEB"/>
    <w:rsid w:val="00B12CFD"/>
    <w:rsid w:val="00B43DD1"/>
    <w:rsid w:val="00B6493C"/>
    <w:rsid w:val="00B80DB4"/>
    <w:rsid w:val="00B93397"/>
    <w:rsid w:val="00BB1C2A"/>
    <w:rsid w:val="00BB7A08"/>
    <w:rsid w:val="00BD5CBC"/>
    <w:rsid w:val="00BD6C49"/>
    <w:rsid w:val="00BF16EE"/>
    <w:rsid w:val="00C11723"/>
    <w:rsid w:val="00C12D25"/>
    <w:rsid w:val="00C2588B"/>
    <w:rsid w:val="00C52451"/>
    <w:rsid w:val="00C56960"/>
    <w:rsid w:val="00C574DD"/>
    <w:rsid w:val="00C86E95"/>
    <w:rsid w:val="00CA3739"/>
    <w:rsid w:val="00CB225B"/>
    <w:rsid w:val="00CB6D52"/>
    <w:rsid w:val="00CC5408"/>
    <w:rsid w:val="00CF1937"/>
    <w:rsid w:val="00D105AA"/>
    <w:rsid w:val="00D2093B"/>
    <w:rsid w:val="00D2366F"/>
    <w:rsid w:val="00D34280"/>
    <w:rsid w:val="00D521B3"/>
    <w:rsid w:val="00D719D7"/>
    <w:rsid w:val="00D76CE6"/>
    <w:rsid w:val="00DB6ACE"/>
    <w:rsid w:val="00DC32A5"/>
    <w:rsid w:val="00DE656A"/>
    <w:rsid w:val="00E11D5A"/>
    <w:rsid w:val="00E3520A"/>
    <w:rsid w:val="00E37227"/>
    <w:rsid w:val="00E665B1"/>
    <w:rsid w:val="00EA424F"/>
    <w:rsid w:val="00EC6D00"/>
    <w:rsid w:val="00ED25DB"/>
    <w:rsid w:val="00ED5B65"/>
    <w:rsid w:val="00EF15CF"/>
    <w:rsid w:val="00F30693"/>
    <w:rsid w:val="00F37477"/>
    <w:rsid w:val="00F55191"/>
    <w:rsid w:val="00FB0905"/>
    <w:rsid w:val="00FB4B5A"/>
    <w:rsid w:val="00FB6215"/>
    <w:rsid w:val="00FC3CFA"/>
    <w:rsid w:val="00FF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29BF83"/>
  <w15:docId w15:val="{EEC4C7AC-E4C1-4EC0-BAE3-547F1E847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0DB4"/>
    <w:rPr>
      <w:sz w:val="18"/>
      <w:lang w:val="en-US"/>
    </w:rPr>
  </w:style>
  <w:style w:type="paragraph" w:styleId="Titre1">
    <w:name w:val="heading 1"/>
    <w:basedOn w:val="Normal"/>
    <w:next w:val="Normal"/>
    <w:link w:val="Titre1C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Titre2">
    <w:name w:val="heading 2"/>
    <w:basedOn w:val="Normal"/>
    <w:next w:val="Normal"/>
    <w:link w:val="Titre2C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 w:eastAsia="nl-NL"/>
    </w:rPr>
  </w:style>
  <w:style w:type="paragraph" w:styleId="Titre3">
    <w:name w:val="heading 3"/>
    <w:basedOn w:val="Normal"/>
    <w:next w:val="Normal"/>
    <w:link w:val="Titre3C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Titre2Car">
    <w:name w:val="Titre 2 Car"/>
    <w:basedOn w:val="Policepardfaut"/>
    <w:link w:val="Titre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Titre3Car">
    <w:name w:val="Titre 3 Car"/>
    <w:basedOn w:val="Policepardfaut"/>
    <w:link w:val="Titre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Paragraphedeliste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Sous-titre">
    <w:name w:val="Subtitle"/>
    <w:basedOn w:val="Normal"/>
    <w:next w:val="Normal"/>
    <w:link w:val="Sous-titreC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Sous-titreCar">
    <w:name w:val="Sous-titre Car"/>
    <w:basedOn w:val="Policepardfaut"/>
    <w:link w:val="Sous-titr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re">
    <w:name w:val="Title"/>
    <w:basedOn w:val="Normal"/>
    <w:next w:val="Normal"/>
    <w:link w:val="TitreC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reCar">
    <w:name w:val="Titre Car"/>
    <w:basedOn w:val="Policepardfaut"/>
    <w:link w:val="Titr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paragraph" w:styleId="Sansinterligne">
    <w:name w:val="No Spacing"/>
    <w:uiPriority w:val="1"/>
    <w:qFormat/>
    <w:rsid w:val="003C31AF"/>
    <w:pPr>
      <w:spacing w:after="0" w:line="240" w:lineRule="auto"/>
    </w:pPr>
    <w:rPr>
      <w:sz w:val="18"/>
      <w:lang w:val="en-US"/>
    </w:rPr>
  </w:style>
  <w:style w:type="table" w:styleId="Grilledutableau">
    <w:name w:val="Table Grid"/>
    <w:basedOn w:val="TableauNormal"/>
    <w:uiPriority w:val="59"/>
    <w:rsid w:val="003C31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3C31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eclaire">
    <w:name w:val="Light List"/>
    <w:basedOn w:val="TableauNormal"/>
    <w:uiPriority w:val="61"/>
    <w:rsid w:val="003C31A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ED5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D5B65"/>
    <w:rPr>
      <w:rFonts w:ascii="Tahoma" w:hAnsi="Tahoma" w:cs="Tahoma"/>
      <w:sz w:val="16"/>
      <w:szCs w:val="16"/>
      <w:lang w:val="en-US"/>
    </w:rPr>
  </w:style>
  <w:style w:type="paragraph" w:styleId="En-tte">
    <w:name w:val="header"/>
    <w:basedOn w:val="Normal"/>
    <w:link w:val="En-tteCar"/>
    <w:uiPriority w:val="99"/>
    <w:unhideWhenUsed/>
    <w:rsid w:val="00DB6A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B6ACE"/>
    <w:rPr>
      <w:sz w:val="18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B6A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B6ACE"/>
    <w:rPr>
      <w:sz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F551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character" w:styleId="Marquedecommentaire">
    <w:name w:val="annotation reference"/>
    <w:basedOn w:val="Policepardfaut"/>
    <w:uiPriority w:val="99"/>
    <w:semiHidden/>
    <w:unhideWhenUsed/>
    <w:rsid w:val="00697F7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97F7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97F7F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97F7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97F7F"/>
    <w:rPr>
      <w:b/>
      <w:bCs/>
      <w:sz w:val="20"/>
      <w:szCs w:val="20"/>
      <w:lang w:val="en-US"/>
    </w:rPr>
  </w:style>
  <w:style w:type="paragraph" w:styleId="Rvision">
    <w:name w:val="Revision"/>
    <w:hidden/>
    <w:uiPriority w:val="99"/>
    <w:semiHidden/>
    <w:rsid w:val="009C3C48"/>
    <w:pPr>
      <w:spacing w:after="0" w:line="240" w:lineRule="auto"/>
    </w:pPr>
    <w:rPr>
      <w:sz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8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8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850F1F-FB54-493C-A48F-35AB5BB923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76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edictus, L. (Lindert)</dc:creator>
  <cp:lastModifiedBy>ecoulamy</cp:lastModifiedBy>
  <cp:revision>2</cp:revision>
  <dcterms:created xsi:type="dcterms:W3CDTF">2014-12-02T13:38:00Z</dcterms:created>
  <dcterms:modified xsi:type="dcterms:W3CDTF">2014-12-02T13:38:00Z</dcterms:modified>
</cp:coreProperties>
</file>